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BC358" w14:textId="77777777" w:rsidR="00A509F1" w:rsidRPr="00A509F1" w:rsidRDefault="00A509F1" w:rsidP="00A509F1">
      <w:pPr>
        <w:keepNext/>
        <w:keepLines/>
        <w:spacing w:after="240" w:line="480" w:lineRule="auto"/>
        <w:ind w:left="720" w:hanging="720"/>
        <w:jc w:val="center"/>
        <w:outlineLvl w:val="0"/>
        <w:rPr>
          <w:rFonts w:ascii="Times New Roman" w:eastAsia="DengXian Light" w:hAnsi="Times New Roman" w:cs="Times New Roman"/>
          <w:b/>
          <w:bCs/>
          <w:color w:val="000000"/>
          <w:kern w:val="0"/>
          <w:sz w:val="24"/>
          <w:szCs w:val="32"/>
          <w:lang w:val="en-NZ"/>
          <w14:ligatures w14:val="none"/>
        </w:rPr>
      </w:pPr>
      <w:bookmarkStart w:id="0" w:name="_Toc126269926"/>
      <w:r w:rsidRPr="00A509F1">
        <w:rPr>
          <w:rFonts w:ascii="Times New Roman" w:eastAsia="DengXian Light" w:hAnsi="Times New Roman" w:cs="Times New Roman"/>
          <w:b/>
          <w:bCs/>
          <w:color w:val="000000"/>
          <w:kern w:val="0"/>
          <w:sz w:val="24"/>
          <w:szCs w:val="32"/>
          <w:lang w:val="en-NZ"/>
          <w14:ligatures w14:val="none"/>
        </w:rPr>
        <w:t>Appendices</w:t>
      </w:r>
      <w:bookmarkEnd w:id="0"/>
    </w:p>
    <w:p w14:paraId="6C31C1A3" w14:textId="77777777" w:rsidR="00A509F1" w:rsidRPr="00A509F1" w:rsidRDefault="00A509F1" w:rsidP="00A509F1">
      <w:pPr>
        <w:keepNext/>
        <w:spacing w:after="0" w:line="480" w:lineRule="auto"/>
        <w:outlineLvl w:val="2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NZ"/>
          <w14:ligatures w14:val="none"/>
        </w:rPr>
      </w:pPr>
      <w:bookmarkStart w:id="1" w:name="_Toc126269927"/>
      <w:r w:rsidRPr="00A509F1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NZ"/>
          <w14:ligatures w14:val="none"/>
        </w:rPr>
        <w:t>Appendix A</w:t>
      </w:r>
      <w:bookmarkEnd w:id="1"/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368"/>
        <w:gridCol w:w="2596"/>
        <w:gridCol w:w="1560"/>
        <w:gridCol w:w="1989"/>
        <w:gridCol w:w="1503"/>
      </w:tblGrid>
      <w:tr w:rsidR="00A509F1" w:rsidRPr="00A509F1" w14:paraId="2EFBD009" w14:textId="77777777" w:rsidTr="00822DCE">
        <w:tc>
          <w:tcPr>
            <w:tcW w:w="901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E6CAC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i/>
                <w:iCs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i/>
                <w:iCs/>
                <w:lang w:val="en-NZ"/>
              </w:rPr>
              <w:t xml:space="preserve">Direct </w:t>
            </w:r>
            <w:proofErr w:type="spellStart"/>
            <w:r w:rsidRPr="00A509F1">
              <w:rPr>
                <w:rFonts w:ascii="Times New Roman" w:eastAsia="Aptos" w:hAnsi="Times New Roman" w:cs="Times New Roman"/>
                <w:i/>
                <w:iCs/>
                <w:lang w:val="en-NZ"/>
              </w:rPr>
              <w:t>Oblimin</w:t>
            </w:r>
            <w:proofErr w:type="spellEnd"/>
            <w:r w:rsidRPr="00A509F1">
              <w:rPr>
                <w:rFonts w:ascii="Times New Roman" w:eastAsia="Aptos" w:hAnsi="Times New Roman" w:cs="Times New Roman"/>
                <w:i/>
                <w:iCs/>
                <w:lang w:val="en-NZ"/>
              </w:rPr>
              <w:t xml:space="preserve"> (∆ = 0) Rotated Component Loadings and Cronbach’s α for Psychological Distance Dimensions</w:t>
            </w:r>
          </w:p>
        </w:tc>
      </w:tr>
      <w:tr w:rsidR="00A509F1" w:rsidRPr="00A509F1" w14:paraId="0E6E9AF3" w14:textId="77777777" w:rsidTr="00822DCE">
        <w:tc>
          <w:tcPr>
            <w:tcW w:w="39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68C309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Dimensio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0EFAFA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 xml:space="preserve">Item                 </w:t>
            </w:r>
          </w:p>
        </w:tc>
        <w:tc>
          <w:tcPr>
            <w:tcW w:w="34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BEFFF7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 xml:space="preserve">Single Factor Model Item Loadings (Cronback’s </w:t>
            </w:r>
            <w:r w:rsidRPr="00A509F1">
              <w:rPr>
                <w:rFonts w:ascii="Aptos" w:eastAsia="Aptos" w:hAnsi="Aptos" w:cs="Times New Roman"/>
                <w:i/>
                <w:iCs/>
                <w:lang w:val="en-NZ"/>
              </w:rPr>
              <w:t xml:space="preserve">α </w:t>
            </w:r>
            <w:r w:rsidRPr="00A509F1">
              <w:rPr>
                <w:rFonts w:ascii="Aptos" w:eastAsia="Aptos" w:hAnsi="Aptos" w:cs="Times New Roman"/>
                <w:lang w:val="en-NZ"/>
              </w:rPr>
              <w:t>= .82)</w:t>
            </w:r>
          </w:p>
        </w:tc>
      </w:tr>
      <w:tr w:rsidR="00A509F1" w:rsidRPr="00A509F1" w14:paraId="06AE25C9" w14:textId="77777777" w:rsidTr="00822DCE"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3B0530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Geographic</w:t>
            </w:r>
          </w:p>
        </w:tc>
        <w:tc>
          <w:tcPr>
            <w:tcW w:w="614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2E306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Where I live is largely immune from the effects of Kauri      Dieback.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0C15D3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67</w:t>
            </w:r>
          </w:p>
        </w:tc>
      </w:tr>
      <w:tr w:rsidR="00A509F1" w:rsidRPr="00A509F1" w14:paraId="1E82C915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1EC333C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766CDF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Kauri Dieback is currently a significant problem in my home city or town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33B8C52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63</w:t>
            </w:r>
          </w:p>
        </w:tc>
      </w:tr>
      <w:tr w:rsidR="00A509F1" w:rsidRPr="00A509F1" w14:paraId="7FCD4FF1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A68F350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4B15E2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Kauri Dieback is more likely to impact communities that are far away from my home city or town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693666E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69</w:t>
            </w:r>
          </w:p>
        </w:tc>
      </w:tr>
      <w:tr w:rsidR="00A509F1" w:rsidRPr="00A509F1" w14:paraId="4411D42C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280C36C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D5A4E2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When I think about Kauri Dieback, I usually think of communities that are far away from where I live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F2330BF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69</w:t>
            </w:r>
          </w:p>
        </w:tc>
      </w:tr>
      <w:tr w:rsidR="00A509F1" w:rsidRPr="00A509F1" w14:paraId="557DA65C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B056C14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Temporal</w:t>
            </w: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104224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The worst impacts of Kauri Dieback are likely to occur far in the future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CC610C1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47</w:t>
            </w:r>
          </w:p>
        </w:tc>
      </w:tr>
      <w:tr w:rsidR="00A509F1" w:rsidRPr="00A509F1" w14:paraId="3DE1C51E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0640724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72C340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Kauri Dieback poses an immediate threat to our native forests right now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5B9398D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33</w:t>
            </w:r>
          </w:p>
        </w:tc>
      </w:tr>
      <w:tr w:rsidR="00A509F1" w:rsidRPr="00A509F1" w14:paraId="43F7E273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953E325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3DD4B6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The slow spread of Kauri Dieback means we can delay significant action for a few more years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91634E4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53</w:t>
            </w:r>
          </w:p>
        </w:tc>
      </w:tr>
      <w:tr w:rsidR="00A509F1" w:rsidRPr="00A509F1" w14:paraId="29103BAE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7B72488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012535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I doubt that I will personally experience the direct effects of Kauri Dieback in my lifetime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EFD5E1D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70</w:t>
            </w:r>
          </w:p>
        </w:tc>
      </w:tr>
      <w:tr w:rsidR="00A509F1" w:rsidRPr="00A509F1" w14:paraId="0B9E9E91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ECE3E13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Social</w:t>
            </w: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30641F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Kauri Dieback is likely to have a big impact on people like me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07DF7F7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60</w:t>
            </w:r>
          </w:p>
        </w:tc>
      </w:tr>
      <w:tr w:rsidR="00A509F1" w:rsidRPr="00A509F1" w14:paraId="09B4E96B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F35E05D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ED38C3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The biggest impacts of Kauri Dieback will be felt by people other than me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7A756AD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53</w:t>
            </w:r>
          </w:p>
        </w:tc>
      </w:tr>
      <w:tr w:rsidR="00A509F1" w:rsidRPr="00A509F1" w14:paraId="635097F1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C6B54AE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9C9ADC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I don’t think Kauri Dieback will have much of an impact on people I know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EEDC94E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73</w:t>
            </w:r>
          </w:p>
        </w:tc>
      </w:tr>
      <w:tr w:rsidR="00A509F1" w:rsidRPr="00A509F1" w14:paraId="5A56BB9B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5E1D3E4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8A9569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People I know will directly experience the negative effects of Kauri Dieback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692D734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60</w:t>
            </w:r>
          </w:p>
        </w:tc>
      </w:tr>
      <w:tr w:rsidR="00A509F1" w:rsidRPr="00A509F1" w14:paraId="389CCE12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C6821B8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Uncertainty</w:t>
            </w: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E265B6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Most scientists agree about the impacts of Kauri Dieback on New Zealand forests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564D719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06</w:t>
            </w:r>
          </w:p>
        </w:tc>
      </w:tr>
      <w:tr w:rsidR="00A509F1" w:rsidRPr="00A509F1" w14:paraId="017281E5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29A6945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C56904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In my opinion, the science about Kauri Dieback and its effects is far from settled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85A7620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23</w:t>
            </w:r>
          </w:p>
        </w:tc>
      </w:tr>
      <w:tr w:rsidR="00A509F1" w:rsidRPr="00A509F1" w14:paraId="2A9E154A" w14:textId="77777777" w:rsidTr="00822DCE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0EDE09F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CEF09A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I am uncertain whether current strategies to manage Kauri Dieback are effective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DF13C2A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08</w:t>
            </w:r>
          </w:p>
        </w:tc>
      </w:tr>
      <w:tr w:rsidR="00A509F1" w:rsidRPr="00A509F1" w14:paraId="06F62ABE" w14:textId="77777777" w:rsidTr="00822DCE"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A37F71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</w:p>
        </w:tc>
        <w:tc>
          <w:tcPr>
            <w:tcW w:w="614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CD76F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I am uncertain about what the effects of Kauri Dieback will be.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C19ECF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.46</w:t>
            </w:r>
          </w:p>
        </w:tc>
      </w:tr>
      <w:tr w:rsidR="00A509F1" w:rsidRPr="00A509F1" w14:paraId="38886DA0" w14:textId="77777777" w:rsidTr="00822DCE"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D26FB3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i/>
                <w:iCs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i/>
                <w:iCs/>
                <w:lang w:val="en-NZ"/>
              </w:rPr>
              <w:t>Notes:</w:t>
            </w:r>
          </w:p>
        </w:tc>
        <w:tc>
          <w:tcPr>
            <w:tcW w:w="764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13F41B" w14:textId="77777777" w:rsidR="00A509F1" w:rsidRPr="00A509F1" w:rsidRDefault="00A509F1" w:rsidP="00A509F1">
            <w:pPr>
              <w:rPr>
                <w:rFonts w:ascii="Times New Roman" w:eastAsia="Aptos" w:hAnsi="Times New Roman" w:cs="Times New Roman"/>
                <w:lang w:val="en-NZ"/>
              </w:rPr>
            </w:pPr>
            <w:r w:rsidRPr="00A509F1">
              <w:rPr>
                <w:rFonts w:ascii="Times New Roman" w:eastAsia="Aptos" w:hAnsi="Times New Roman" w:cs="Times New Roman"/>
                <w:lang w:val="en-NZ"/>
              </w:rPr>
              <w:t>Bold items were reverse coded. All items were derived from Jones et al., (2017)</w:t>
            </w:r>
          </w:p>
        </w:tc>
      </w:tr>
    </w:tbl>
    <w:p w14:paraId="35826036" w14:textId="41B9EFDA" w:rsidR="00D34060" w:rsidRPr="00A509F1" w:rsidRDefault="00D34060" w:rsidP="00A509F1">
      <w:pPr>
        <w:rPr>
          <w:lang w:val="en-NZ"/>
        </w:rPr>
      </w:pPr>
    </w:p>
    <w:sectPr w:rsidR="00D34060" w:rsidRPr="00A509F1" w:rsidSect="00A509F1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9AA80" w14:textId="77777777" w:rsidR="000610E0" w:rsidRDefault="000610E0" w:rsidP="00A509F1">
      <w:pPr>
        <w:spacing w:after="0" w:line="240" w:lineRule="auto"/>
      </w:pPr>
      <w:r>
        <w:separator/>
      </w:r>
    </w:p>
  </w:endnote>
  <w:endnote w:type="continuationSeparator" w:id="0">
    <w:p w14:paraId="1571F7BC" w14:textId="77777777" w:rsidR="000610E0" w:rsidRDefault="000610E0" w:rsidP="00A5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C0226" w14:textId="77777777" w:rsidR="000610E0" w:rsidRDefault="000610E0" w:rsidP="00A509F1">
      <w:pPr>
        <w:spacing w:after="0" w:line="240" w:lineRule="auto"/>
      </w:pPr>
      <w:r>
        <w:separator/>
      </w:r>
    </w:p>
  </w:footnote>
  <w:footnote w:type="continuationSeparator" w:id="0">
    <w:p w14:paraId="0CAB6274" w14:textId="77777777" w:rsidR="000610E0" w:rsidRDefault="000610E0" w:rsidP="00A50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A37B1A" w14:textId="4DF7E021" w:rsidR="00A509F1" w:rsidRDefault="00A509F1" w:rsidP="00E20148">
    <w:pPr>
      <w:pStyle w:val="Header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F1"/>
    <w:rsid w:val="000610E0"/>
    <w:rsid w:val="00373991"/>
    <w:rsid w:val="00493AA5"/>
    <w:rsid w:val="007560A8"/>
    <w:rsid w:val="007E1A8C"/>
    <w:rsid w:val="008E114B"/>
    <w:rsid w:val="00A509F1"/>
    <w:rsid w:val="00D2027B"/>
    <w:rsid w:val="00D34060"/>
    <w:rsid w:val="00ED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B787E"/>
  <w15:chartTrackingRefBased/>
  <w15:docId w15:val="{3A70448A-34BA-4416-9CA6-647A7F9C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7">
    <w:name w:val="APA7"/>
    <w:qFormat/>
    <w:rsid w:val="00373991"/>
    <w:pPr>
      <w:spacing w:line="480" w:lineRule="auto"/>
      <w:ind w:firstLine="720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509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9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9F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9F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9F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9F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9F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9F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9F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50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9F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9F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50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9F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50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9F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509F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09F1"/>
    <w:pPr>
      <w:tabs>
        <w:tab w:val="center" w:pos="4513"/>
        <w:tab w:val="right" w:pos="9026"/>
      </w:tabs>
      <w:spacing w:after="0" w:line="240" w:lineRule="auto"/>
      <w:ind w:firstLine="720"/>
    </w:pPr>
    <w:rPr>
      <w:rFonts w:ascii="Times New Roman" w:hAnsi="Times New Roman"/>
      <w:color w:val="000000"/>
      <w:kern w:val="0"/>
      <w:sz w:val="24"/>
      <w:lang w:val="en-NZ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509F1"/>
    <w:rPr>
      <w:rFonts w:ascii="Times New Roman" w:hAnsi="Times New Roman"/>
      <w:color w:val="000000"/>
      <w:kern w:val="0"/>
      <w:sz w:val="24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A50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0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509F1"/>
  </w:style>
  <w:style w:type="paragraph" w:styleId="Footer">
    <w:name w:val="footer"/>
    <w:basedOn w:val="Normal"/>
    <w:link w:val="FooterChar"/>
    <w:uiPriority w:val="99"/>
    <w:unhideWhenUsed/>
    <w:rsid w:val="00A5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9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Benson</dc:creator>
  <cp:keywords/>
  <dc:description/>
  <cp:lastModifiedBy>Hugh Benson</cp:lastModifiedBy>
  <cp:revision>1</cp:revision>
  <dcterms:created xsi:type="dcterms:W3CDTF">2025-10-08T03:09:00Z</dcterms:created>
  <dcterms:modified xsi:type="dcterms:W3CDTF">2025-10-08T03:10:00Z</dcterms:modified>
</cp:coreProperties>
</file>